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CA895" w14:textId="7E64CE2D" w:rsidR="00206F91" w:rsidRDefault="00995368">
      <w:r>
        <w:rPr>
          <w:noProof/>
        </w:rPr>
        <w:drawing>
          <wp:inline distT="0" distB="0" distL="0" distR="0" wp14:anchorId="7C469BF7" wp14:editId="2FB049A0">
            <wp:extent cx="4838700" cy="3246365"/>
            <wp:effectExtent l="0" t="0" r="0" b="0"/>
            <wp:docPr id="1952267298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267298" name="Picture 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73" r="48475" b="49937"/>
                    <a:stretch/>
                  </pic:blipFill>
                  <pic:spPr bwMode="auto">
                    <a:xfrm>
                      <a:off x="0" y="0"/>
                      <a:ext cx="4882698" cy="3275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96A4D5" w14:textId="4408D8EE" w:rsidR="00995368" w:rsidRPr="00995368" w:rsidRDefault="00995368" w:rsidP="00995368">
      <w:pPr>
        <w:spacing w:line="480" w:lineRule="auto"/>
        <w:jc w:val="both"/>
        <w:rPr>
          <w:rFonts w:eastAsia="Times New Roman" w:cs="Arial"/>
          <w:kern w:val="0"/>
          <w14:ligatures w14:val="none"/>
        </w:rPr>
      </w:pPr>
      <w:r w:rsidRPr="00995368">
        <w:rPr>
          <w:rFonts w:eastAsia="MS PGothic" w:cs="Arial"/>
          <w:b/>
          <w:color w:val="000000"/>
          <w:kern w:val="0"/>
          <w14:ligatures w14:val="none"/>
        </w:rPr>
        <w:t>Supplemental Figure 2. iPSCs induction from patient PBMCs</w:t>
      </w:r>
      <w:r>
        <w:rPr>
          <w:rFonts w:eastAsia="MS PGothic" w:cs="Arial"/>
          <w:b/>
          <w:color w:val="000000"/>
          <w:kern w:val="0"/>
          <w14:ligatures w14:val="none"/>
        </w:rPr>
        <w:t xml:space="preserve">. </w:t>
      </w:r>
      <w:r w:rsidRPr="00995368">
        <w:rPr>
          <w:rFonts w:eastAsia="Times New Roman" w:cs="Arial"/>
          <w:b/>
          <w:kern w:val="0"/>
          <w14:ligatures w14:val="none"/>
        </w:rPr>
        <w:t xml:space="preserve">(a) </w:t>
      </w:r>
      <w:r w:rsidRPr="00995368">
        <w:rPr>
          <w:rFonts w:eastAsia="Times New Roman" w:cs="Arial"/>
          <w:kern w:val="0"/>
          <w14:ligatures w14:val="none"/>
        </w:rPr>
        <w:t xml:space="preserve">Overview of iPSC generation. Patient blood is drawn and the PBMCs isolated and reprogrammed into iPSCs. </w:t>
      </w:r>
      <w:r w:rsidRPr="00995368">
        <w:rPr>
          <w:rFonts w:eastAsia="Times New Roman" w:cs="Arial"/>
          <w:b/>
          <w:kern w:val="0"/>
          <w14:ligatures w14:val="none"/>
        </w:rPr>
        <w:t>(b)</w:t>
      </w:r>
      <w:r w:rsidRPr="00995368">
        <w:rPr>
          <w:rFonts w:eastAsia="Times New Roman" w:cs="Arial"/>
          <w:kern w:val="0"/>
          <w14:ligatures w14:val="none"/>
        </w:rPr>
        <w:t xml:space="preserve"> The TRA-1-60 and SOX2 expression of the CUHM009 iPSCs was compared to that of the previously characterized Mel1-hESC cell line to verify successful reprogramming.</w:t>
      </w:r>
    </w:p>
    <w:p w14:paraId="611EC67D" w14:textId="77777777" w:rsidR="00995368" w:rsidRDefault="00995368"/>
    <w:sectPr w:rsidR="00995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368"/>
    <w:rsid w:val="001A6875"/>
    <w:rsid w:val="00206F91"/>
    <w:rsid w:val="004A5D45"/>
    <w:rsid w:val="00995368"/>
    <w:rsid w:val="009B310E"/>
    <w:rsid w:val="00A7467D"/>
    <w:rsid w:val="00AA2E47"/>
    <w:rsid w:val="00B37759"/>
    <w:rsid w:val="00B8329D"/>
    <w:rsid w:val="00D9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DC946"/>
  <w15:chartTrackingRefBased/>
  <w15:docId w15:val="{6A1C4BEE-4786-4BF0-88C8-11BCCEED8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3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3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3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3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3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3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3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3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3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3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3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3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3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3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3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36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3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3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3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3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84</Characters>
  <Application>Microsoft Office Word</Application>
  <DocSecurity>0</DocSecurity>
  <Lines>5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John</dc:creator>
  <cp:keywords/>
  <dc:description/>
  <cp:lastModifiedBy>Morton, John</cp:lastModifiedBy>
  <cp:revision>5</cp:revision>
  <dcterms:created xsi:type="dcterms:W3CDTF">2025-10-21T23:04:00Z</dcterms:created>
  <dcterms:modified xsi:type="dcterms:W3CDTF">2025-10-22T02:14:00Z</dcterms:modified>
</cp:coreProperties>
</file>